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6138" w:rsidRDefault="00816138">
      <w:r>
        <w:rPr>
          <w:rFonts w:hint="eastAsia"/>
          <w:noProof/>
        </w:rPr>
        <w:drawing>
          <wp:inline distT="0" distB="0" distL="0" distR="0">
            <wp:extent cx="5141346" cy="4493262"/>
            <wp:effectExtent l="19050" t="0" r="2154" b="0"/>
            <wp:docPr id="1" name="图片 0" descr="Polyphylla_ec001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olyphylla_ec00100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41669" cy="4493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6138" w:rsidRDefault="00816138"/>
    <w:p w:rsidR="00816138" w:rsidRDefault="00093038">
      <w:r>
        <w:rPr>
          <w:rFonts w:hint="eastAsia"/>
          <w:noProof/>
        </w:rPr>
        <w:lastRenderedPageBreak/>
        <w:drawing>
          <wp:inline distT="0" distB="0" distL="0" distR="0">
            <wp:extent cx="5274310" cy="6655435"/>
            <wp:effectExtent l="19050" t="0" r="2540" b="0"/>
            <wp:docPr id="3" name="图片 2" descr="Polyphylla_ec009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olyphylla_ec00900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65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6138" w:rsidRDefault="00816138"/>
    <w:p w:rsidR="00093038" w:rsidRDefault="00093038"/>
    <w:p w:rsidR="00093038" w:rsidRDefault="00093038"/>
    <w:p w:rsidR="00093038" w:rsidRDefault="00093038"/>
    <w:p w:rsidR="00093038" w:rsidRDefault="00093038"/>
    <w:p w:rsidR="00093038" w:rsidRDefault="00093038"/>
    <w:p w:rsidR="00093038" w:rsidRDefault="00093038"/>
    <w:p w:rsidR="00093038" w:rsidRDefault="00093038"/>
    <w:p w:rsidR="00093038" w:rsidRDefault="00093038"/>
    <w:p w:rsidR="00093038" w:rsidRDefault="00093038"/>
    <w:p w:rsidR="00093038" w:rsidRDefault="00093038"/>
    <w:p w:rsidR="00093038" w:rsidRDefault="00093038">
      <w:r w:rsidRPr="00093038">
        <w:rPr>
          <w:noProof/>
        </w:rPr>
        <w:drawing>
          <wp:inline distT="0" distB="0" distL="0" distR="0">
            <wp:extent cx="5274310" cy="3595370"/>
            <wp:effectExtent l="19050" t="0" r="2540" b="0"/>
            <wp:docPr id="6" name="图片 3" descr="Polyphylla_ec0090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olyphylla_ec00905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95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3038" w:rsidRDefault="00093038"/>
    <w:p w:rsidR="00093038" w:rsidRDefault="00093038">
      <w:r>
        <w:rPr>
          <w:rFonts w:hint="eastAsia"/>
          <w:noProof/>
        </w:rPr>
        <w:drawing>
          <wp:inline distT="0" distB="0" distL="0" distR="0">
            <wp:extent cx="5274310" cy="3683000"/>
            <wp:effectExtent l="19050" t="0" r="2540" b="0"/>
            <wp:docPr id="7" name="图片 6" descr="Polyphylla_ec0090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olyphylla_ec00906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3038" w:rsidRDefault="005D2A92">
      <w:bookmarkStart w:id="0" w:name="OLE_LINK1"/>
      <w:bookmarkStart w:id="1" w:name="OLE_LINK2"/>
      <w:r>
        <w:rPr>
          <w:rFonts w:ascii="Times New Roman" w:hAnsi="Times New Roman" w:cs="Times New Roman"/>
          <w:b/>
          <w:kern w:val="0"/>
        </w:rPr>
        <w:t xml:space="preserve">Additional file </w:t>
      </w:r>
      <w:r>
        <w:rPr>
          <w:rFonts w:ascii="Times New Roman" w:hAnsi="Times New Roman" w:cs="Times New Roman" w:hint="eastAsia"/>
          <w:b/>
          <w:kern w:val="0"/>
        </w:rPr>
        <w:t>3</w:t>
      </w:r>
      <w:r w:rsidR="003C5204">
        <w:rPr>
          <w:rFonts w:hint="eastAsia"/>
        </w:rPr>
        <w:t xml:space="preserve"> </w:t>
      </w:r>
      <w:r w:rsidR="003C5204">
        <w:t>K</w:t>
      </w:r>
      <w:r w:rsidR="003C5204">
        <w:rPr>
          <w:rFonts w:hint="eastAsia"/>
        </w:rPr>
        <w:t xml:space="preserve">EGG pathway involved in </w:t>
      </w:r>
      <w:proofErr w:type="spellStart"/>
      <w:r w:rsidR="003C5204">
        <w:rPr>
          <w:rFonts w:hint="eastAsia"/>
        </w:rPr>
        <w:t>phytohormone</w:t>
      </w:r>
      <w:proofErr w:type="spellEnd"/>
      <w:r w:rsidR="003C5204">
        <w:rPr>
          <w:rFonts w:hint="eastAsia"/>
        </w:rPr>
        <w:t xml:space="preserve"> synthesis such as steroid, </w:t>
      </w:r>
      <w:proofErr w:type="spellStart"/>
      <w:r w:rsidR="003C5204">
        <w:rPr>
          <w:rFonts w:hint="eastAsia"/>
        </w:rPr>
        <w:t>terpenoid</w:t>
      </w:r>
      <w:proofErr w:type="spellEnd"/>
      <w:r w:rsidR="003C5204">
        <w:rPr>
          <w:rFonts w:hint="eastAsia"/>
        </w:rPr>
        <w:t xml:space="preserve"> backbone, </w:t>
      </w:r>
      <w:proofErr w:type="spellStart"/>
      <w:r w:rsidR="003C5204">
        <w:rPr>
          <w:rFonts w:hint="eastAsia"/>
        </w:rPr>
        <w:t>brassinosteroid</w:t>
      </w:r>
      <w:proofErr w:type="spellEnd"/>
      <w:r w:rsidR="003C5204">
        <w:rPr>
          <w:rFonts w:hint="eastAsia"/>
        </w:rPr>
        <w:t xml:space="preserve"> and </w:t>
      </w:r>
      <w:proofErr w:type="spellStart"/>
      <w:r w:rsidR="003C5204">
        <w:rPr>
          <w:rFonts w:hint="eastAsia"/>
        </w:rPr>
        <w:t>carotenoid</w:t>
      </w:r>
      <w:proofErr w:type="spellEnd"/>
      <w:r w:rsidR="003C5204">
        <w:rPr>
          <w:rFonts w:hint="eastAsia"/>
        </w:rPr>
        <w:t xml:space="preserve"> biosynthesis</w:t>
      </w:r>
      <w:r w:rsidR="00F34394">
        <w:rPr>
          <w:rFonts w:hint="eastAsia"/>
        </w:rPr>
        <w:t xml:space="preserve"> </w:t>
      </w:r>
      <w:r w:rsidR="00F60BF4">
        <w:rPr>
          <w:rFonts w:hint="eastAsia"/>
        </w:rPr>
        <w:t xml:space="preserve">(numbers in red frame indicated expressed </w:t>
      </w:r>
      <w:proofErr w:type="gramStart"/>
      <w:r w:rsidR="00F60BF4">
        <w:rPr>
          <w:rFonts w:hint="eastAsia"/>
        </w:rPr>
        <w:t>genes )</w:t>
      </w:r>
      <w:proofErr w:type="gramEnd"/>
      <w:r w:rsidR="003C5204">
        <w:rPr>
          <w:rFonts w:hint="eastAsia"/>
        </w:rPr>
        <w:t>.</w:t>
      </w:r>
    </w:p>
    <w:bookmarkEnd w:id="0"/>
    <w:bookmarkEnd w:id="1"/>
    <w:p w:rsidR="00093038" w:rsidRPr="005D2A92" w:rsidRDefault="00093038"/>
    <w:sectPr w:rsidR="00093038" w:rsidRPr="005D2A92" w:rsidSect="00CD08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56BD" w:rsidRDefault="006956BD" w:rsidP="00FE2288">
      <w:r>
        <w:separator/>
      </w:r>
    </w:p>
  </w:endnote>
  <w:endnote w:type="continuationSeparator" w:id="0">
    <w:p w:rsidR="006956BD" w:rsidRDefault="006956BD" w:rsidP="00FE22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56BD" w:rsidRDefault="006956BD" w:rsidP="00FE2288">
      <w:r>
        <w:separator/>
      </w:r>
    </w:p>
  </w:footnote>
  <w:footnote w:type="continuationSeparator" w:id="0">
    <w:p w:rsidR="006956BD" w:rsidRDefault="006956BD" w:rsidP="00FE228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16138"/>
    <w:rsid w:val="00093038"/>
    <w:rsid w:val="000D30C8"/>
    <w:rsid w:val="0020758D"/>
    <w:rsid w:val="003858CE"/>
    <w:rsid w:val="003C5204"/>
    <w:rsid w:val="00460D5A"/>
    <w:rsid w:val="004E1FF0"/>
    <w:rsid w:val="005D2A92"/>
    <w:rsid w:val="00627F44"/>
    <w:rsid w:val="006956BD"/>
    <w:rsid w:val="00816138"/>
    <w:rsid w:val="008820EB"/>
    <w:rsid w:val="00A478AE"/>
    <w:rsid w:val="00CD0803"/>
    <w:rsid w:val="00CE387F"/>
    <w:rsid w:val="00DF0811"/>
    <w:rsid w:val="00E633C8"/>
    <w:rsid w:val="00F34394"/>
    <w:rsid w:val="00F5453C"/>
    <w:rsid w:val="00F60BF4"/>
    <w:rsid w:val="00FE22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08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1613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16138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FE22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FE2288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FE22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FE228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3</Pages>
  <Words>32</Words>
  <Characters>188</Characters>
  <Application>Microsoft Office Word</Application>
  <DocSecurity>0</DocSecurity>
  <Lines>1</Lines>
  <Paragraphs>1</Paragraphs>
  <ScaleCrop>false</ScaleCrop>
  <Company>微软中国</Company>
  <LinksUpToDate>false</LinksUpToDate>
  <CharactersWithSpaces>2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qi jj</cp:lastModifiedBy>
  <cp:revision>8</cp:revision>
  <dcterms:created xsi:type="dcterms:W3CDTF">2011-12-28T07:32:00Z</dcterms:created>
  <dcterms:modified xsi:type="dcterms:W3CDTF">2012-09-30T00:52:00Z</dcterms:modified>
</cp:coreProperties>
</file>